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9EE90" w14:textId="2F9E1DE3" w:rsidR="009249C3" w:rsidRPr="00FA299A" w:rsidRDefault="00000000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FA299A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FA299A" w:rsidRPr="00FA299A"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Pr="00FA299A">
        <w:rPr>
          <w:rFonts w:ascii="Times New Roman" w:hAnsi="Times New Roman" w:cs="Times New Roman"/>
          <w:b/>
          <w:bCs/>
          <w:sz w:val="20"/>
          <w:szCs w:val="20"/>
        </w:rPr>
        <w:t xml:space="preserve">aterials </w:t>
      </w:r>
      <w:r w:rsidR="00115AC4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FA299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A299A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</w:t>
      </w:r>
      <w:r w:rsidRPr="00FA299A">
        <w:rPr>
          <w:rFonts w:ascii="Times New Roman" w:hAnsi="Times New Roman" w:cs="Times New Roman"/>
          <w:b/>
          <w:bCs/>
          <w:sz w:val="20"/>
          <w:szCs w:val="20"/>
        </w:rPr>
        <w:t>GRADE Assessment</w:t>
      </w:r>
    </w:p>
    <w:tbl>
      <w:tblPr>
        <w:tblStyle w:val="a3"/>
        <w:tblW w:w="5945" w:type="pct"/>
        <w:jc w:val="center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566"/>
        <w:gridCol w:w="1309"/>
        <w:gridCol w:w="892"/>
        <w:gridCol w:w="892"/>
        <w:gridCol w:w="892"/>
        <w:gridCol w:w="892"/>
        <w:gridCol w:w="892"/>
        <w:gridCol w:w="892"/>
        <w:gridCol w:w="906"/>
        <w:gridCol w:w="910"/>
        <w:gridCol w:w="1090"/>
      </w:tblGrid>
      <w:tr w:rsidR="009249C3" w14:paraId="0F90A23C" w14:textId="77777777">
        <w:trPr>
          <w:trHeight w:val="357"/>
          <w:jc w:val="center"/>
        </w:trPr>
        <w:tc>
          <w:tcPr>
            <w:tcW w:w="280" w:type="pct"/>
            <w:vMerge w:val="restart"/>
            <w:vAlign w:val="center"/>
          </w:tcPr>
          <w:p w14:paraId="3671F47D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Patients (n)</w:t>
            </w:r>
          </w:p>
        </w:tc>
        <w:tc>
          <w:tcPr>
            <w:tcW w:w="646" w:type="pct"/>
            <w:vMerge w:val="restart"/>
            <w:vAlign w:val="center"/>
          </w:tcPr>
          <w:p w14:paraId="4CBD21B9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Effect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95% CI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087" w:type="pct"/>
            <w:gridSpan w:val="7"/>
          </w:tcPr>
          <w:p w14:paraId="0EC38689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ertainty assessment</w:t>
            </w:r>
          </w:p>
        </w:tc>
        <w:tc>
          <w:tcPr>
            <w:tcW w:w="449" w:type="pct"/>
            <w:vMerge w:val="restart"/>
            <w:vAlign w:val="center"/>
          </w:tcPr>
          <w:p w14:paraId="7E0CDE74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ertainty</w:t>
            </w:r>
          </w:p>
        </w:tc>
        <w:tc>
          <w:tcPr>
            <w:tcW w:w="535" w:type="pct"/>
            <w:vMerge w:val="restart"/>
            <w:vAlign w:val="center"/>
          </w:tcPr>
          <w:p w14:paraId="4EBEFA2E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mportance</w:t>
            </w:r>
          </w:p>
        </w:tc>
      </w:tr>
      <w:tr w:rsidR="009249C3" w14:paraId="1D36C389" w14:textId="77777777">
        <w:trPr>
          <w:trHeight w:val="720"/>
          <w:jc w:val="center"/>
        </w:trPr>
        <w:tc>
          <w:tcPr>
            <w:tcW w:w="280" w:type="pct"/>
            <w:vMerge/>
          </w:tcPr>
          <w:p w14:paraId="3AACA460" w14:textId="77777777" w:rsidR="009249C3" w:rsidRDefault="009249C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6" w:type="pct"/>
            <w:vMerge/>
          </w:tcPr>
          <w:p w14:paraId="0C2AC2C8" w14:textId="77777777" w:rsidR="009249C3" w:rsidRDefault="009249C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40" w:type="pct"/>
          </w:tcPr>
          <w:p w14:paraId="5F7F2635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6"/>
                <w:szCs w:val="16"/>
              </w:rPr>
              <w:t>Studies</w:t>
            </w: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 (n)</w:t>
            </w:r>
          </w:p>
        </w:tc>
        <w:tc>
          <w:tcPr>
            <w:tcW w:w="440" w:type="pct"/>
          </w:tcPr>
          <w:p w14:paraId="2BE997E5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440" w:type="pct"/>
          </w:tcPr>
          <w:p w14:paraId="3B750176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440" w:type="pct"/>
          </w:tcPr>
          <w:p w14:paraId="12C5DA78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bookmarkStart w:id="0" w:name="OLE_LINK4"/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consistency</w:t>
            </w:r>
            <w:bookmarkEnd w:id="0"/>
          </w:p>
        </w:tc>
        <w:tc>
          <w:tcPr>
            <w:tcW w:w="440" w:type="pct"/>
          </w:tcPr>
          <w:p w14:paraId="4B5AF5D3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440" w:type="pct"/>
          </w:tcPr>
          <w:p w14:paraId="7B957D62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bookmarkStart w:id="1" w:name="OLE_LINK3"/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mprecision</w:t>
            </w:r>
            <w:bookmarkEnd w:id="1"/>
          </w:p>
        </w:tc>
        <w:tc>
          <w:tcPr>
            <w:tcW w:w="443" w:type="pct"/>
          </w:tcPr>
          <w:p w14:paraId="30F821B9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6"/>
                <w:szCs w:val="16"/>
              </w:rPr>
              <w:t>Publication bias</w:t>
            </w:r>
          </w:p>
        </w:tc>
        <w:tc>
          <w:tcPr>
            <w:tcW w:w="449" w:type="pct"/>
            <w:vMerge/>
          </w:tcPr>
          <w:p w14:paraId="3A327945" w14:textId="77777777" w:rsidR="009249C3" w:rsidRDefault="009249C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35" w:type="pct"/>
            <w:vMerge/>
          </w:tcPr>
          <w:p w14:paraId="3D631559" w14:textId="77777777" w:rsidR="009249C3" w:rsidRDefault="009249C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9249C3" w14:paraId="4410FC52" w14:textId="77777777">
        <w:trPr>
          <w:trHeight w:val="359"/>
          <w:jc w:val="center"/>
        </w:trPr>
        <w:tc>
          <w:tcPr>
            <w:tcW w:w="5000" w:type="pct"/>
            <w:gridSpan w:val="11"/>
          </w:tcPr>
          <w:p w14:paraId="58F82E31" w14:textId="77777777" w:rsidR="009249C3" w:rsidRDefault="00000000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he rate of complete seizure freedom</w:t>
            </w:r>
          </w:p>
        </w:tc>
      </w:tr>
      <w:tr w:rsidR="009249C3" w14:paraId="3A556077" w14:textId="77777777">
        <w:trPr>
          <w:trHeight w:val="720"/>
          <w:jc w:val="center"/>
        </w:trPr>
        <w:tc>
          <w:tcPr>
            <w:tcW w:w="280" w:type="pct"/>
          </w:tcPr>
          <w:p w14:paraId="5AACAC8E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644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6" w:type="pct"/>
          </w:tcPr>
          <w:p w14:paraId="2D64AA77" w14:textId="77777777" w:rsidR="009249C3" w:rsidRDefault="00000000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.38% (95% CI 8.17–17.21%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440" w:type="pct"/>
          </w:tcPr>
          <w:p w14:paraId="09EC59C5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9</w:t>
            </w:r>
          </w:p>
        </w:tc>
        <w:tc>
          <w:tcPr>
            <w:tcW w:w="440" w:type="pct"/>
          </w:tcPr>
          <w:p w14:paraId="4B3C996E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retrospective cohort</w:t>
            </w:r>
          </w:p>
        </w:tc>
        <w:tc>
          <w:tcPr>
            <w:tcW w:w="440" w:type="pct"/>
          </w:tcPr>
          <w:p w14:paraId="6ED6FA02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40" w:type="pct"/>
          </w:tcPr>
          <w:p w14:paraId="484211E4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erious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440" w:type="pct"/>
          </w:tcPr>
          <w:p w14:paraId="29B538B6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40" w:type="pct"/>
          </w:tcPr>
          <w:p w14:paraId="284D72A3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serious</w:t>
            </w:r>
          </w:p>
          <w:p w14:paraId="3E33ACDC" w14:textId="77777777" w:rsidR="009249C3" w:rsidRDefault="009249C3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443" w:type="pct"/>
          </w:tcPr>
          <w:p w14:paraId="5F7B3F00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49" w:type="pct"/>
          </w:tcPr>
          <w:p w14:paraId="162CBCFE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bookmarkStart w:id="2" w:name="OLE_LINK2"/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Moderate</w:t>
            </w:r>
            <w:bookmarkEnd w:id="2"/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535" w:type="pct"/>
          </w:tcPr>
          <w:p w14:paraId="4D5B1585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CRITICAL</w:t>
            </w:r>
          </w:p>
        </w:tc>
      </w:tr>
      <w:tr w:rsidR="009249C3" w14:paraId="7676A9F6" w14:textId="77777777">
        <w:trPr>
          <w:trHeight w:val="359"/>
          <w:jc w:val="center"/>
        </w:trPr>
        <w:tc>
          <w:tcPr>
            <w:tcW w:w="5000" w:type="pct"/>
            <w:gridSpan w:val="11"/>
          </w:tcPr>
          <w:p w14:paraId="78628434" w14:textId="77777777" w:rsidR="009249C3" w:rsidRDefault="00000000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6"/>
                <w:szCs w:val="16"/>
              </w:rPr>
              <w:t>T</w:t>
            </w: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he rate of complete SF from drop attacks</w:t>
            </w:r>
          </w:p>
        </w:tc>
      </w:tr>
      <w:tr w:rsidR="009249C3" w14:paraId="3ABC8D1D" w14:textId="77777777">
        <w:trPr>
          <w:trHeight w:val="720"/>
          <w:jc w:val="center"/>
        </w:trPr>
        <w:tc>
          <w:tcPr>
            <w:tcW w:w="280" w:type="pct"/>
          </w:tcPr>
          <w:p w14:paraId="416331F0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87</w:t>
            </w:r>
          </w:p>
        </w:tc>
        <w:tc>
          <w:tcPr>
            <w:tcW w:w="646" w:type="pct"/>
          </w:tcPr>
          <w:p w14:paraId="157F8980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61.86% (95% CI 51.87–71.41%)</w:t>
            </w:r>
          </w:p>
        </w:tc>
        <w:tc>
          <w:tcPr>
            <w:tcW w:w="440" w:type="pct"/>
          </w:tcPr>
          <w:p w14:paraId="58CAA7A6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440" w:type="pct"/>
          </w:tcPr>
          <w:p w14:paraId="718E7553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retrospective cohort</w:t>
            </w:r>
          </w:p>
        </w:tc>
        <w:tc>
          <w:tcPr>
            <w:tcW w:w="440" w:type="pct"/>
          </w:tcPr>
          <w:p w14:paraId="0137F22F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40" w:type="pct"/>
          </w:tcPr>
          <w:p w14:paraId="5A52A075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serious</w:t>
            </w:r>
          </w:p>
        </w:tc>
        <w:tc>
          <w:tcPr>
            <w:tcW w:w="440" w:type="pct"/>
          </w:tcPr>
          <w:p w14:paraId="2EE288DD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40" w:type="pct"/>
          </w:tcPr>
          <w:p w14:paraId="43A95BDA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serious</w:t>
            </w:r>
          </w:p>
          <w:p w14:paraId="5335A4AB" w14:textId="77777777" w:rsidR="009249C3" w:rsidRDefault="009249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443" w:type="pct"/>
          </w:tcPr>
          <w:p w14:paraId="4BFB123B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49" w:type="pct"/>
          </w:tcPr>
          <w:p w14:paraId="79F740AA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Moderate</w:t>
            </w:r>
          </w:p>
        </w:tc>
        <w:tc>
          <w:tcPr>
            <w:tcW w:w="535" w:type="pct"/>
          </w:tcPr>
          <w:p w14:paraId="1D78B4CB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CRITICAL</w:t>
            </w:r>
          </w:p>
        </w:tc>
      </w:tr>
      <w:tr w:rsidR="009249C3" w14:paraId="018E4333" w14:textId="77777777">
        <w:trPr>
          <w:trHeight w:val="369"/>
          <w:jc w:val="center"/>
        </w:trPr>
        <w:tc>
          <w:tcPr>
            <w:tcW w:w="5000" w:type="pct"/>
            <w:gridSpan w:val="11"/>
          </w:tcPr>
          <w:p w14:paraId="6E7E624E" w14:textId="77777777" w:rsidR="009249C3" w:rsidRDefault="00000000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6"/>
                <w:szCs w:val="16"/>
              </w:rPr>
              <w:t>T</w:t>
            </w: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he rate of acute disconnection syndrome</w:t>
            </w:r>
          </w:p>
        </w:tc>
      </w:tr>
      <w:tr w:rsidR="009249C3" w14:paraId="32A1AA1C" w14:textId="77777777">
        <w:trPr>
          <w:trHeight w:val="720"/>
          <w:jc w:val="center"/>
        </w:trPr>
        <w:tc>
          <w:tcPr>
            <w:tcW w:w="280" w:type="pct"/>
          </w:tcPr>
          <w:p w14:paraId="49B4AE8E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886</w:t>
            </w:r>
          </w:p>
        </w:tc>
        <w:tc>
          <w:tcPr>
            <w:tcW w:w="646" w:type="pct"/>
          </w:tcPr>
          <w:p w14:paraId="33994BD0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1.99% (95% CI 3.35–24.08%)</w:t>
            </w:r>
          </w:p>
        </w:tc>
        <w:tc>
          <w:tcPr>
            <w:tcW w:w="440" w:type="pct"/>
          </w:tcPr>
          <w:p w14:paraId="1AFE41C8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6</w:t>
            </w:r>
          </w:p>
        </w:tc>
        <w:tc>
          <w:tcPr>
            <w:tcW w:w="440" w:type="pct"/>
          </w:tcPr>
          <w:p w14:paraId="272E599E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retrospective cohort</w:t>
            </w:r>
          </w:p>
        </w:tc>
        <w:tc>
          <w:tcPr>
            <w:tcW w:w="440" w:type="pct"/>
          </w:tcPr>
          <w:p w14:paraId="3830D293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40" w:type="pct"/>
          </w:tcPr>
          <w:p w14:paraId="440B1284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erious</w:t>
            </w:r>
          </w:p>
        </w:tc>
        <w:tc>
          <w:tcPr>
            <w:tcW w:w="440" w:type="pct"/>
          </w:tcPr>
          <w:p w14:paraId="77D225DF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40" w:type="pct"/>
          </w:tcPr>
          <w:p w14:paraId="5403C6A2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bookmarkStart w:id="3" w:name="OLE_LINK1"/>
            <w:r>
              <w:rPr>
                <w:rFonts w:ascii="Times New Roman" w:eastAsia="等线" w:hAnsi="Times New Roman" w:cs="Times New Roman"/>
                <w:sz w:val="16"/>
                <w:szCs w:val="16"/>
              </w:rPr>
              <w:t>serious</w:t>
            </w:r>
            <w:bookmarkEnd w:id="3"/>
          </w:p>
          <w:p w14:paraId="2FE820F9" w14:textId="77777777" w:rsidR="009249C3" w:rsidRDefault="009249C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443" w:type="pct"/>
          </w:tcPr>
          <w:p w14:paraId="7745CE6A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none</w:t>
            </w:r>
          </w:p>
        </w:tc>
        <w:tc>
          <w:tcPr>
            <w:tcW w:w="449" w:type="pct"/>
          </w:tcPr>
          <w:p w14:paraId="4C0CB02B" w14:textId="77777777" w:rsidR="009249C3" w:rsidRDefault="00000000">
            <w:pPr>
              <w:ind w:firstLineChars="100" w:firstLine="16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Low</w:t>
            </w:r>
          </w:p>
        </w:tc>
        <w:tc>
          <w:tcPr>
            <w:tcW w:w="535" w:type="pct"/>
          </w:tcPr>
          <w:p w14:paraId="1DCF3E9C" w14:textId="77777777" w:rsidR="009249C3" w:rsidRDefault="0000000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RITICAL </w:t>
            </w:r>
          </w:p>
        </w:tc>
      </w:tr>
    </w:tbl>
    <w:p w14:paraId="7F07B9ED" w14:textId="77777777" w:rsidR="009249C3" w:rsidRDefault="009249C3"/>
    <w:sectPr w:rsidR="009249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32293" w14:textId="77777777" w:rsidR="00CC74D4" w:rsidRDefault="00CC74D4" w:rsidP="00115AC4">
      <w:r>
        <w:separator/>
      </w:r>
    </w:p>
  </w:endnote>
  <w:endnote w:type="continuationSeparator" w:id="0">
    <w:p w14:paraId="0AC1CB75" w14:textId="77777777" w:rsidR="00CC74D4" w:rsidRDefault="00CC74D4" w:rsidP="00115A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60278" w14:textId="77777777" w:rsidR="00CC74D4" w:rsidRDefault="00CC74D4" w:rsidP="00115AC4">
      <w:r>
        <w:separator/>
      </w:r>
    </w:p>
  </w:footnote>
  <w:footnote w:type="continuationSeparator" w:id="0">
    <w:p w14:paraId="37C35145" w14:textId="77777777" w:rsidR="00CC74D4" w:rsidRDefault="00CC74D4" w:rsidP="00115A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kwNGFiZjFlMmUzZGM1MDYzOGNlZjc0NWFlMTg2YWMifQ=="/>
  </w:docVars>
  <w:rsids>
    <w:rsidRoot w:val="009249C3"/>
    <w:rsid w:val="00115AC4"/>
    <w:rsid w:val="009249C3"/>
    <w:rsid w:val="00CC74D4"/>
    <w:rsid w:val="00FA299A"/>
    <w:rsid w:val="0160084E"/>
    <w:rsid w:val="03F41972"/>
    <w:rsid w:val="081E6D6D"/>
    <w:rsid w:val="0ED80288"/>
    <w:rsid w:val="0F24069B"/>
    <w:rsid w:val="141573DC"/>
    <w:rsid w:val="1CD04682"/>
    <w:rsid w:val="26D134D1"/>
    <w:rsid w:val="281713B7"/>
    <w:rsid w:val="2C7E7C57"/>
    <w:rsid w:val="334D0383"/>
    <w:rsid w:val="37BC5AD7"/>
    <w:rsid w:val="3801798E"/>
    <w:rsid w:val="38C855EC"/>
    <w:rsid w:val="3FEB51AC"/>
    <w:rsid w:val="404E15B7"/>
    <w:rsid w:val="43CA77AB"/>
    <w:rsid w:val="4739398F"/>
    <w:rsid w:val="4BB9615E"/>
    <w:rsid w:val="5B793214"/>
    <w:rsid w:val="6C2E3BA6"/>
    <w:rsid w:val="76816F3D"/>
    <w:rsid w:val="78866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93A9AF"/>
  <w15:docId w15:val="{35816497-8FEE-4748-83AE-546F3051C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basedOn w:val="a"/>
    <w:link w:val="a5"/>
    <w:rsid w:val="00115A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15AC4"/>
    <w:rPr>
      <w:kern w:val="2"/>
      <w:sz w:val="18"/>
      <w:szCs w:val="18"/>
    </w:rPr>
  </w:style>
  <w:style w:type="paragraph" w:styleId="a6">
    <w:name w:val="footer"/>
    <w:basedOn w:val="a"/>
    <w:link w:val="a7"/>
    <w:rsid w:val="00115A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15AC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fra</dc:creator>
  <cp:lastModifiedBy>晓龙</cp:lastModifiedBy>
  <cp:revision>3</cp:revision>
  <dcterms:created xsi:type="dcterms:W3CDTF">2022-12-23T02:45:00Z</dcterms:created>
  <dcterms:modified xsi:type="dcterms:W3CDTF">2023-01-03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A1BAD6C70B34C06BFF4E6AEA839EC17</vt:lpwstr>
  </property>
</Properties>
</file>